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E50" w:rsidRPr="003E0945" w:rsidRDefault="00AF0C82" w:rsidP="00413E5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2</w:t>
      </w:r>
      <w:r w:rsidR="00413E50" w:rsidRPr="003E0945">
        <w:rPr>
          <w:rFonts w:ascii="Arial" w:hAnsi="Arial" w:cs="Arial"/>
          <w:sz w:val="20"/>
          <w:szCs w:val="20"/>
          <w:lang w:val="en-US"/>
        </w:rPr>
        <w:t xml:space="preserve">. List of </w:t>
      </w:r>
      <w:r>
        <w:rPr>
          <w:rFonts w:ascii="Arial" w:hAnsi="Arial" w:cs="Arial"/>
          <w:sz w:val="20"/>
          <w:szCs w:val="20"/>
          <w:lang w:val="en-US"/>
        </w:rPr>
        <w:t>primers</w:t>
      </w:r>
      <w:r w:rsidR="00413E50" w:rsidRPr="003E0945">
        <w:rPr>
          <w:rFonts w:ascii="Arial" w:hAnsi="Arial" w:cs="Arial"/>
          <w:sz w:val="20"/>
          <w:szCs w:val="20"/>
          <w:lang w:val="en-US"/>
        </w:rPr>
        <w:t xml:space="preserve"> used </w:t>
      </w:r>
      <w:r w:rsidR="00A17C80">
        <w:rPr>
          <w:rFonts w:ascii="Arial" w:hAnsi="Arial" w:cs="Arial"/>
          <w:sz w:val="20"/>
          <w:szCs w:val="20"/>
          <w:lang w:val="en-US"/>
        </w:rPr>
        <w:t>for mouse</w:t>
      </w: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3685"/>
        <w:gridCol w:w="3686"/>
      </w:tblGrid>
      <w:tr w:rsidR="00AF0C82" w:rsidRPr="003E0945" w:rsidTr="00F07F9D">
        <w:trPr>
          <w:trHeight w:val="315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:rsidR="00AF0C82" w:rsidRPr="003E0945" w:rsidRDefault="00AF0C82" w:rsidP="00136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RN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AF0C82" w:rsidRPr="003E0945" w:rsidRDefault="00AF0C82" w:rsidP="00136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Forward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AF0C82" w:rsidRPr="003E0945" w:rsidRDefault="00AF0C82" w:rsidP="00136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Reverse</w:t>
            </w:r>
          </w:p>
        </w:tc>
      </w:tr>
      <w:tr w:rsidR="00F07F9D" w:rsidRPr="00A17C80" w:rsidTr="00F07F9D">
        <w:trPr>
          <w:trHeight w:val="208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Arginase-1 (Arg-1)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CAG AAG AAT GGA AGA GTC AG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CAG ATA TGC AGG GAG TCA CC</w:t>
            </w:r>
          </w:p>
        </w:tc>
      </w:tr>
      <w:tr w:rsidR="00F07F9D" w:rsidRPr="00A17C80" w:rsidTr="00F07F9D">
        <w:trPr>
          <w:trHeight w:val="208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CD206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AAC GGA ATG ATT GTG TAG TTC TAG 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TAC AGG ATC AAT </w:t>
            </w:r>
            <w:proofErr w:type="spellStart"/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AAT</w:t>
            </w:r>
            <w:proofErr w:type="spellEnd"/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TTT TGG CAT T</w:t>
            </w:r>
          </w:p>
        </w:tc>
      </w:tr>
      <w:tr w:rsidR="001C739A" w:rsidRPr="001C739A" w:rsidTr="00F07F9D">
        <w:trPr>
          <w:trHeight w:val="208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1C739A" w:rsidRPr="00A17C80" w:rsidRDefault="00A17C80" w:rsidP="00A17C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C</w:t>
            </w:r>
            <w:r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yclooxygenase (COX) </w:t>
            </w:r>
            <w:r w:rsidR="001C739A"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C739A" w:rsidRPr="00A17C80" w:rsidRDefault="001C739A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GGGAGTCTGGAACATTGTGA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C739A" w:rsidRPr="00A17C80" w:rsidRDefault="001C739A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TGTCAATCAAATATGATCTGGATGT</w:t>
            </w:r>
          </w:p>
        </w:tc>
      </w:tr>
      <w:tr w:rsidR="00F07F9D" w:rsidRPr="00F07F9D" w:rsidTr="00F07F9D">
        <w:trPr>
          <w:trHeight w:val="208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FOXP3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GGC TGG GAA GAT GGC GCT GG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eastAsia="es-ES"/>
              </w:rPr>
              <w:t>GCC TCC CGA GGA GCA CA</w:t>
            </w:r>
          </w:p>
        </w:tc>
      </w:tr>
      <w:tr w:rsidR="00F07F9D" w:rsidRPr="00A17C80" w:rsidTr="00F07F9D">
        <w:trPr>
          <w:trHeight w:val="102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GADPH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GB" w:eastAsia="es-ES"/>
              </w:rPr>
              <w:t>ATC AAA TGG GGT GAG GCC GG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TGA CCC TTT TGG CTC CAC CC</w:t>
            </w:r>
          </w:p>
        </w:tc>
      </w:tr>
      <w:tr w:rsidR="00F07F9D" w:rsidRPr="00A17C80" w:rsidTr="00F07F9D">
        <w:trPr>
          <w:trHeight w:val="631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Inducible Nitric Oxidase Synthase (</w:t>
            </w:r>
            <w:proofErr w:type="spellStart"/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iNOS</w:t>
            </w:r>
            <w:proofErr w:type="spellEnd"/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GAG ACA GGG AAG TCT GAA GCA 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CCA GCA GTA GTT GCT CCT CTT C</w:t>
            </w:r>
          </w:p>
        </w:tc>
      </w:tr>
      <w:tr w:rsidR="00F07F9D" w:rsidRPr="00F07F9D" w:rsidTr="00F07F9D">
        <w:trPr>
          <w:trHeight w:val="56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Interleukin 6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AAAGCCAGAGTCCTTCAG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GGTCCTTAGCCACTCCTTC</w:t>
            </w:r>
          </w:p>
        </w:tc>
      </w:tr>
      <w:tr w:rsidR="00F07F9D" w:rsidRPr="00A17C80" w:rsidTr="00F07F9D">
        <w:trPr>
          <w:trHeight w:val="56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Interleukin 10</w:t>
            </w:r>
          </w:p>
        </w:tc>
        <w:tc>
          <w:tcPr>
            <w:tcW w:w="3685" w:type="dxa"/>
            <w:shd w:val="clear" w:color="auto" w:fill="auto"/>
          </w:tcPr>
          <w:p w:rsidR="00F07F9D" w:rsidRPr="00A17C80" w:rsidRDefault="00F07F9D" w:rsidP="00F07F9D">
            <w:pPr>
              <w:rPr>
                <w:rFonts w:cstheme="minorHAnsi"/>
                <w:sz w:val="18"/>
                <w:szCs w:val="18"/>
              </w:rPr>
            </w:pPr>
            <w:r w:rsidRPr="00A17C80">
              <w:rPr>
                <w:rFonts w:cstheme="minorHAnsi"/>
                <w:sz w:val="18"/>
                <w:szCs w:val="18"/>
              </w:rPr>
              <w:t xml:space="preserve">CCC TGG GTG AGA AGC TGA AG </w:t>
            </w:r>
          </w:p>
        </w:tc>
        <w:tc>
          <w:tcPr>
            <w:tcW w:w="3686" w:type="dxa"/>
            <w:shd w:val="clear" w:color="auto" w:fill="auto"/>
          </w:tcPr>
          <w:p w:rsidR="00F07F9D" w:rsidRPr="00A17C80" w:rsidRDefault="00F07F9D" w:rsidP="00F07F9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17C80">
              <w:rPr>
                <w:rFonts w:cstheme="minorHAnsi"/>
                <w:sz w:val="18"/>
                <w:szCs w:val="18"/>
                <w:lang w:val="en-GB"/>
              </w:rPr>
              <w:t>TTC ACC TGC TCC ACT GCC TT</w:t>
            </w:r>
          </w:p>
        </w:tc>
      </w:tr>
      <w:tr w:rsidR="00F07F9D" w:rsidRPr="00F07F9D" w:rsidTr="00F07F9D">
        <w:trPr>
          <w:trHeight w:val="218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F07F9D" w:rsidRPr="00A17C80" w:rsidRDefault="00F07F9D" w:rsidP="00A17C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I</w:t>
            </w:r>
            <w:r w:rsid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nterf</w:t>
            </w: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eron (IFN</w:t>
            </w:r>
            <w:r w:rsid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) γ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TACTACCTTCTTCAGCAACAGCA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F07F9D" w:rsidRPr="00A17C80" w:rsidRDefault="00F07F9D" w:rsidP="00F07F9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TGGTGGACCACTCGGATGA</w:t>
            </w:r>
          </w:p>
        </w:tc>
      </w:tr>
      <w:tr w:rsidR="00354445" w:rsidRPr="00A17C80" w:rsidTr="00F07F9D">
        <w:trPr>
          <w:trHeight w:val="218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354445" w:rsidRPr="00A17C80" w:rsidRDefault="00354445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ROR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354445" w:rsidRPr="00A17C80" w:rsidRDefault="00354445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TGT GCA GGG CCT ACA ATG C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354445" w:rsidRPr="00A17C80" w:rsidRDefault="00354445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AAA AAC ACA GGG CGC TGA GG</w:t>
            </w:r>
          </w:p>
        </w:tc>
      </w:tr>
      <w:tr w:rsidR="00354445" w:rsidRPr="00A17C80" w:rsidTr="00F07F9D">
        <w:trPr>
          <w:trHeight w:val="218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1C739A" w:rsidRPr="00A17C80" w:rsidRDefault="00354445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Tbx2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354445" w:rsidRPr="00A17C80" w:rsidRDefault="00354445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AAG TGG GTG CAG TGT GGA A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354445" w:rsidRPr="00A17C80" w:rsidRDefault="00354445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AAG CCC CCT TGT TGG TG</w:t>
            </w:r>
          </w:p>
        </w:tc>
      </w:tr>
      <w:tr w:rsidR="001C739A" w:rsidRPr="001C739A" w:rsidTr="00F07F9D">
        <w:trPr>
          <w:trHeight w:val="218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1C739A" w:rsidRPr="00A17C80" w:rsidRDefault="00A17C80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ES"/>
              </w:rPr>
              <w:t>Transforming Growth Factor (TFG) β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1C739A" w:rsidRPr="00A17C80" w:rsidRDefault="001C739A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TGGAGCAACATGTGGAACT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C739A" w:rsidRPr="00A17C80" w:rsidRDefault="001C739A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GTCAGCAGCCGGTTACCA</w:t>
            </w:r>
          </w:p>
        </w:tc>
      </w:tr>
      <w:tr w:rsidR="00354445" w:rsidRPr="003E0945" w:rsidTr="00F07F9D">
        <w:trPr>
          <w:trHeight w:val="218"/>
          <w:jc w:val="center"/>
        </w:trPr>
        <w:tc>
          <w:tcPr>
            <w:tcW w:w="2972" w:type="dxa"/>
            <w:shd w:val="clear" w:color="auto" w:fill="auto"/>
            <w:vAlign w:val="center"/>
          </w:tcPr>
          <w:p w:rsidR="00354445" w:rsidRPr="00A17C80" w:rsidRDefault="00354445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proofErr w:type="spellStart"/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T</w:t>
            </w:r>
            <w:r w:rsid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um</w:t>
            </w:r>
            <w:bookmarkStart w:id="0" w:name="_GoBack"/>
            <w:bookmarkEnd w:id="0"/>
            <w:r w:rsid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oral</w:t>
            </w:r>
            <w:proofErr w:type="spellEnd"/>
            <w:r w:rsid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</w:t>
            </w: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N</w:t>
            </w:r>
            <w:r w:rsid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ecrosis </w:t>
            </w:r>
            <w:r w:rsidRP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F</w:t>
            </w:r>
            <w:r w:rsidR="00A17C80">
              <w:rPr>
                <w:rFonts w:eastAsia="Times New Roman" w:cstheme="minorHAnsi"/>
                <w:sz w:val="18"/>
                <w:szCs w:val="18"/>
                <w:lang w:val="en-US" w:eastAsia="es-ES"/>
              </w:rPr>
              <w:t>actor (TNF) α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354445" w:rsidRPr="00A17C80" w:rsidRDefault="00354445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ACTTGGTGGTTTGCTACG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354445" w:rsidRPr="00A17C80" w:rsidRDefault="00354445" w:rsidP="00354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A17C8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CCTCCCTCTCATCAGTTCTA</w:t>
            </w:r>
          </w:p>
        </w:tc>
      </w:tr>
    </w:tbl>
    <w:p w:rsidR="00723D75" w:rsidRPr="003E0945" w:rsidRDefault="00723D75">
      <w:pPr>
        <w:rPr>
          <w:rFonts w:ascii="Arial" w:hAnsi="Arial" w:cs="Arial"/>
          <w:sz w:val="18"/>
          <w:szCs w:val="18"/>
        </w:rPr>
      </w:pPr>
    </w:p>
    <w:sectPr w:rsidR="00723D75" w:rsidRPr="003E09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6FE"/>
    <w:rsid w:val="00047BFB"/>
    <w:rsid w:val="0007746B"/>
    <w:rsid w:val="0009618D"/>
    <w:rsid w:val="001366FE"/>
    <w:rsid w:val="001C739A"/>
    <w:rsid w:val="00350D72"/>
    <w:rsid w:val="00354445"/>
    <w:rsid w:val="003E0945"/>
    <w:rsid w:val="0041075A"/>
    <w:rsid w:val="00413E50"/>
    <w:rsid w:val="0059251E"/>
    <w:rsid w:val="005A6087"/>
    <w:rsid w:val="00670B3C"/>
    <w:rsid w:val="006F1395"/>
    <w:rsid w:val="00723D75"/>
    <w:rsid w:val="00742AB3"/>
    <w:rsid w:val="007A6E59"/>
    <w:rsid w:val="007C7187"/>
    <w:rsid w:val="00846B3D"/>
    <w:rsid w:val="0088328D"/>
    <w:rsid w:val="00A17C80"/>
    <w:rsid w:val="00AC6FCA"/>
    <w:rsid w:val="00AF0C82"/>
    <w:rsid w:val="00B23358"/>
    <w:rsid w:val="00B535CA"/>
    <w:rsid w:val="00BB5AFB"/>
    <w:rsid w:val="00BB6FC6"/>
    <w:rsid w:val="00CD4AC3"/>
    <w:rsid w:val="00CE6F07"/>
    <w:rsid w:val="00D07830"/>
    <w:rsid w:val="00E54BB0"/>
    <w:rsid w:val="00EC7D96"/>
    <w:rsid w:val="00F0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82F3E"/>
  <w15:chartTrackingRefBased/>
  <w15:docId w15:val="{7F14F106-1F85-439C-A1DC-F4CE6C27D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7C71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7C7187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rsid w:val="007C7187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7C7187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7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7B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5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Santalla, Mercedes</dc:creator>
  <cp:keywords/>
  <dc:description/>
  <cp:lastModifiedBy>Lopez Santalla, Mercedes</cp:lastModifiedBy>
  <cp:revision>12</cp:revision>
  <cp:lastPrinted>2024-07-03T12:54:00Z</cp:lastPrinted>
  <dcterms:created xsi:type="dcterms:W3CDTF">2023-10-23T09:27:00Z</dcterms:created>
  <dcterms:modified xsi:type="dcterms:W3CDTF">2024-07-24T14:09:00Z</dcterms:modified>
</cp:coreProperties>
</file>